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DF250" w14:textId="2F7CA9CB" w:rsidR="00F85573" w:rsidRDefault="00E20103" w:rsidP="00CF0BEC">
      <w:pPr>
        <w:spacing w:after="0" w:line="24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S1 Table</w:t>
      </w:r>
      <w:r w:rsidR="00F85573">
        <w:rPr>
          <w:rFonts w:ascii="Times New Roman" w:hAnsi="Times New Roman"/>
        </w:rPr>
        <w:t xml:space="preserve">. Characteristics of high-violence sample versus </w:t>
      </w:r>
      <w:r w:rsidR="00D358B3">
        <w:rPr>
          <w:rFonts w:ascii="Times New Roman" w:hAnsi="Times New Roman"/>
        </w:rPr>
        <w:t xml:space="preserve">control </w:t>
      </w:r>
      <w:r w:rsidR="00F85573">
        <w:rPr>
          <w:rFonts w:ascii="Times New Roman" w:hAnsi="Times New Roman"/>
        </w:rPr>
        <w:t xml:space="preserve">samples </w:t>
      </w:r>
      <w:r w:rsidR="00D358B3">
        <w:rPr>
          <w:rFonts w:ascii="Times New Roman" w:hAnsi="Times New Roman"/>
        </w:rPr>
        <w:t>from</w:t>
      </w:r>
      <w:r w:rsidR="00F85573">
        <w:rPr>
          <w:rFonts w:ascii="Times New Roman" w:hAnsi="Times New Roman"/>
        </w:rPr>
        <w:t xml:space="preserve"> case-control studies. </w:t>
      </w:r>
    </w:p>
    <w:tbl>
      <w:tblPr>
        <w:tblW w:w="9341" w:type="dxa"/>
        <w:jc w:val="center"/>
        <w:tblInd w:w="2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7"/>
        <w:gridCol w:w="2378"/>
        <w:gridCol w:w="2078"/>
        <w:gridCol w:w="1958"/>
      </w:tblGrid>
      <w:tr w:rsidR="00CF0BEC" w:rsidRPr="00480FF9" w14:paraId="1B3443E1" w14:textId="77777777" w:rsidTr="00CF0BEC">
        <w:trPr>
          <w:cantSplit/>
          <w:trHeight w:val="20"/>
          <w:tblHeader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3C9E207D" w14:textId="194045C6" w:rsidR="00CF0BEC" w:rsidRDefault="00CF0BEC" w:rsidP="00CF0BEC">
            <w:pPr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IDX"/>
            <w:bookmarkEnd w:id="0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9D5E51" w14:textId="711B0EB5" w:rsidR="00CF0BEC" w:rsidRPr="00480FF9" w:rsidRDefault="00CF0BEC" w:rsidP="00F85573">
            <w:pPr>
              <w:spacing w:after="0" w:line="240" w:lineRule="auto"/>
              <w:ind w:left="-26" w:firstLine="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82596" w14:textId="77777777" w:rsidR="00CF0BEC" w:rsidRPr="00480FF9" w:rsidRDefault="00CF0BEC" w:rsidP="00232288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se-control samples</w:t>
            </w: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=981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06D55E" w14:textId="77777777" w:rsidR="00CF0BEC" w:rsidRPr="00480FF9" w:rsidRDefault="00CF0BEC" w:rsidP="00232288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gh-violence sample</w:t>
            </w: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=154)</w:t>
            </w:r>
          </w:p>
        </w:tc>
      </w:tr>
      <w:tr w:rsidR="00CF0BEC" w:rsidRPr="00480FF9" w14:paraId="30CCFEAD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58C438DB" w14:textId="51C17F9D" w:rsidR="00CF0BEC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og-</w:t>
            </w:r>
            <w:proofErr w:type="spellStart"/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RTL</w:t>
            </w:r>
            <w:r w:rsidRPr="0035091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: Mean (SD)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1CC237" w14:textId="3610246D" w:rsidR="00CF0BEC" w:rsidRPr="00745C6F" w:rsidRDefault="00CF0BEC" w:rsidP="00BC20B1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5389A7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-0.7(0.3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D4A50F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-0.8(0.4)</w:t>
            </w:r>
          </w:p>
        </w:tc>
      </w:tr>
      <w:tr w:rsidR="00CF0BEC" w:rsidRPr="00480FF9" w14:paraId="51BB14EB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1D150858" w14:textId="07499D34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Continuous covariates: Mean (SD)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52FE9A" w14:textId="24522804" w:rsidR="00CF0BEC" w:rsidRPr="00745C6F" w:rsidRDefault="00CF0BEC" w:rsidP="00BC20B1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</w:tcPr>
          <w:p w14:paraId="61FE25EC" w14:textId="77777777" w:rsidR="00CF0BEC" w:rsidRPr="00480FF9" w:rsidRDefault="00CF0BEC" w:rsidP="00BC20B1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6E01AF9D" w14:textId="77777777" w:rsidR="00CF0BEC" w:rsidRPr="00480FF9" w:rsidRDefault="00CF0BEC" w:rsidP="00BC20B1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0BEC" w:rsidRPr="00480FF9" w14:paraId="69278A4C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232EFD39" w14:textId="19AD6CB4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Age at blood draw (years)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1E5104" w14:textId="6A7046D8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16D188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45.6(4.1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712866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45.0(4.0)</w:t>
            </w:r>
          </w:p>
        </w:tc>
      </w:tr>
      <w:tr w:rsidR="00CF0BEC" w:rsidRPr="00480FF9" w14:paraId="734B0124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2CEC44E7" w14:textId="2D2FF4C8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Paternal age at participant birth (years)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F17D1F" w14:textId="705AC780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59DD3C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2.3(2.0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8931DE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2.1(2.3)</w:t>
            </w:r>
          </w:p>
        </w:tc>
      </w:tr>
      <w:tr w:rsidR="00CF0BEC" w:rsidRPr="00480FF9" w14:paraId="35376648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749F9BFA" w14:textId="23CE69C2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Mother’s education (years)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77A6B6" w14:textId="65A45D14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43457F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2.3(2.5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CDE783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2.4(2.5)</w:t>
            </w:r>
          </w:p>
        </w:tc>
      </w:tr>
      <w:tr w:rsidR="00CF0BEC" w:rsidRPr="00480FF9" w14:paraId="244381C4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03993F47" w14:textId="40BC0DCB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Father’s education (years)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B9BE5" w14:textId="6D93B18A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785B76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2.5(1.2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598B58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2.6(1.3)</w:t>
            </w:r>
          </w:p>
        </w:tc>
      </w:tr>
      <w:tr w:rsidR="00CF0BEC" w:rsidRPr="00480FF9" w14:paraId="61D33402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629BCBDD" w14:textId="096A082E" w:rsidR="00CF0BEC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ody size</w:t>
            </w: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 age 5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r w:rsidRPr="0035091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D60B07" w14:textId="560EDCD7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1E8AE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30.8(6.3)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F82C96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30.5(6.9)</w:t>
            </w:r>
          </w:p>
        </w:tc>
      </w:tr>
      <w:tr w:rsidR="00CF0BEC" w:rsidRPr="00480FF9" w14:paraId="66CFF58E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376C4E44" w14:textId="34C58942" w:rsidR="00CF0BEC" w:rsidRDefault="00CF0BEC" w:rsidP="00CF0BEC">
            <w:pPr>
              <w:adjustRightInd w:val="0"/>
              <w:spacing w:before="60" w:after="6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egorical covariates: C</w:t>
            </w: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olumn %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</w:tcPr>
          <w:p w14:paraId="7E7F0F6F" w14:textId="315F6C2B" w:rsidR="00CF0BEC" w:rsidRDefault="00CF0BEC" w:rsidP="00BC20B1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</w:tcPr>
          <w:p w14:paraId="6B8005F0" w14:textId="77777777" w:rsidR="00CF0BEC" w:rsidRPr="00480FF9" w:rsidRDefault="00CF0BEC" w:rsidP="00BC20B1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2970C8B1" w14:textId="77777777" w:rsidR="00CF0BEC" w:rsidRPr="00480FF9" w:rsidRDefault="00CF0BEC" w:rsidP="00BC20B1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0BEC" w:rsidRPr="00480FF9" w14:paraId="4E20CC94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0A0BA121" w14:textId="7179912C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0C3ED2" w14:textId="7FA82AA9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</w:tcPr>
          <w:p w14:paraId="17D2F042" w14:textId="77777777" w:rsidR="00CF0BEC" w:rsidRPr="00480FF9" w:rsidRDefault="00CF0BEC" w:rsidP="00BC20B1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1257D205" w14:textId="77777777" w:rsidR="00CF0BEC" w:rsidRPr="00480FF9" w:rsidRDefault="00CF0BEC" w:rsidP="00BC20B1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0BEC" w:rsidRPr="00480FF9" w14:paraId="3443A534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25DBEE3A" w14:textId="77777777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551D89" w14:textId="7B311ABE" w:rsidR="00CF0BEC" w:rsidRPr="00745C6F" w:rsidRDefault="00CF0BEC" w:rsidP="00BC20B1">
            <w:pPr>
              <w:adjustRightInd w:val="0"/>
              <w:spacing w:after="0" w:line="240" w:lineRule="auto"/>
              <w:ind w:left="48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African-American</w:t>
            </w: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5AED74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546F6F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CF0BEC" w:rsidRPr="00480FF9" w14:paraId="7E733759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49737AE9" w14:textId="77777777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25985B" w14:textId="014EDCA6" w:rsidR="00CF0BEC" w:rsidRPr="00745C6F" w:rsidRDefault="00CF0BEC" w:rsidP="00BC20B1">
            <w:pPr>
              <w:adjustRightInd w:val="0"/>
              <w:spacing w:after="0" w:line="240" w:lineRule="auto"/>
              <w:ind w:left="48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Latina</w:t>
            </w: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529415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07A5DF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CF0BEC" w:rsidRPr="00480FF9" w14:paraId="306BA2D6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0531B17B" w14:textId="77777777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1F3B48" w14:textId="6E3F15BC" w:rsidR="00CF0BEC" w:rsidRPr="00745C6F" w:rsidRDefault="00CF0BEC" w:rsidP="00BC20B1">
            <w:pPr>
              <w:adjustRightInd w:val="0"/>
              <w:spacing w:after="0" w:line="240" w:lineRule="auto"/>
              <w:ind w:left="48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320D00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299CA8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CF0BEC" w:rsidRPr="00480FF9" w14:paraId="262506F1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664A9322" w14:textId="77777777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52C25C" w14:textId="5E72699D" w:rsidR="00CF0BEC" w:rsidRPr="00745C6F" w:rsidRDefault="00CF0BEC" w:rsidP="00BC20B1">
            <w:pPr>
              <w:adjustRightInd w:val="0"/>
              <w:spacing w:after="0" w:line="240" w:lineRule="auto"/>
              <w:ind w:left="48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F71C5C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7E691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94.2</w:t>
            </w:r>
          </w:p>
        </w:tc>
      </w:tr>
      <w:tr w:rsidR="00CF0BEC" w:rsidRPr="00480FF9" w14:paraId="20D5E08C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</w:tcPr>
          <w:p w14:paraId="2BFD4066" w14:textId="77777777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882337" w14:textId="55FB7D28" w:rsidR="00CF0BEC" w:rsidRPr="00745C6F" w:rsidRDefault="00CF0BEC" w:rsidP="00BC20B1">
            <w:pPr>
              <w:adjustRightInd w:val="0"/>
              <w:spacing w:after="0" w:line="240" w:lineRule="auto"/>
              <w:ind w:left="48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BBE2C1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F6BDA2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CF0BEC" w:rsidRPr="00480FF9" w14:paraId="77154532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603DA2E2" w14:textId="6542890A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Mother in professional occupation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142C9B" w14:textId="687838B8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0016AB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72683A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</w:tr>
      <w:tr w:rsidR="00CF0BEC" w:rsidRPr="00480FF9" w14:paraId="48053349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5C98F675" w14:textId="44902E35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Father in professional occupation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0C7DFD" w14:textId="6724CB33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49F8E7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DE6CEB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</w:tr>
      <w:tr w:rsidR="00CF0BEC" w:rsidRPr="00480FF9" w14:paraId="6B15FC1C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26F8D884" w14:textId="6A497E78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Parents owned home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8D4F0A" w14:textId="09945400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1DEC1A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F78780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</w:tr>
      <w:tr w:rsidR="00CF0BEC" w:rsidRPr="00480FF9" w14:paraId="26BD4D57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45C85DCC" w14:textId="2085ABEB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Mother diagnosed with diabetes &lt;age 60 years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75AA5E" w14:textId="1A6729C4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15BD14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037571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</w:p>
        </w:tc>
      </w:tr>
      <w:tr w:rsidR="00CF0BEC" w:rsidRPr="00480FF9" w14:paraId="28FF10D0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085CC2BA" w14:textId="4321268B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Father diagnosed with diabetes &lt;age 60 years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4CBB8D" w14:textId="02BA0CAA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C3EBDC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3C3662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8.9</w:t>
            </w:r>
          </w:p>
        </w:tc>
      </w:tr>
      <w:tr w:rsidR="00CF0BEC" w:rsidRPr="00480FF9" w14:paraId="2E63E7AB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4702EA2C" w14:textId="69D089F8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Mother diagnosed with CVD &lt;age 60 years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34D2C7" w14:textId="36847BAC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87069D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15AB92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</w:p>
        </w:tc>
      </w:tr>
      <w:tr w:rsidR="00CF0BEC" w:rsidRPr="00480FF9" w14:paraId="34BD8249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51677ED3" w14:textId="0049E962" w:rsidR="00CF0BEC" w:rsidRPr="00745C6F" w:rsidRDefault="00CF0BEC" w:rsidP="00CF0BEC">
            <w:pPr>
              <w:keepNext/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Father diagnosed with CVD &lt;age 60 years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BB469D" w14:textId="13894BE2" w:rsidR="00CF0BEC" w:rsidRPr="00745C6F" w:rsidRDefault="00CF0BEC" w:rsidP="00BC20B1">
            <w:pPr>
              <w:keepNext/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90D76B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A4EA4E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</w:tr>
      <w:tr w:rsidR="00CF0BEC" w:rsidRPr="00480FF9" w14:paraId="5BAACDBA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69A12AF5" w14:textId="2E8AF280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ther lifetime history of depression 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3BFD17" w14:textId="1530D1C7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693BA3" w14:textId="77777777" w:rsidR="00CF0BEC" w:rsidRPr="00480FF9" w:rsidRDefault="00CF0BEC" w:rsidP="00232288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21C5B6" w14:textId="77777777" w:rsidR="00CF0BEC" w:rsidRPr="00480FF9" w:rsidRDefault="00CF0BEC" w:rsidP="00232288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</w:tr>
      <w:tr w:rsidR="00CF0BEC" w:rsidRPr="00480FF9" w14:paraId="2644676A" w14:textId="77777777" w:rsidTr="00CF0BEC">
        <w:trPr>
          <w:cantSplit/>
          <w:trHeight w:val="20"/>
          <w:jc w:val="center"/>
        </w:trPr>
        <w:tc>
          <w:tcPr>
            <w:tcW w:w="2927" w:type="dxa"/>
            <w:shd w:val="clear" w:color="auto" w:fill="FFFFFF"/>
            <w:vAlign w:val="bottom"/>
          </w:tcPr>
          <w:p w14:paraId="1E9AFAC6" w14:textId="2385DE30" w:rsidR="00CF0BEC" w:rsidRPr="00745C6F" w:rsidRDefault="00CF0BEC" w:rsidP="00CF0BEC">
            <w:pPr>
              <w:adjustRightInd w:val="0"/>
              <w:spacing w:after="0" w:line="240" w:lineRule="auto"/>
              <w:ind w:left="13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5C6F">
              <w:rPr>
                <w:rFonts w:ascii="Times New Roman" w:hAnsi="Times New Roman"/>
                <w:color w:val="000000"/>
                <w:sz w:val="20"/>
                <w:szCs w:val="20"/>
              </w:rPr>
              <w:t>Father lifetime history of depression</w:t>
            </w:r>
          </w:p>
        </w:tc>
        <w:tc>
          <w:tcPr>
            <w:tcW w:w="23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A34704" w14:textId="0CEC8D5F" w:rsidR="00CF0BEC" w:rsidRPr="00745C6F" w:rsidRDefault="00CF0BEC" w:rsidP="00BC20B1">
            <w:pPr>
              <w:adjustRightInd w:val="0"/>
              <w:spacing w:after="0" w:line="240" w:lineRule="auto"/>
              <w:ind w:left="21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E83441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29663F" w14:textId="77777777" w:rsidR="00CF0BEC" w:rsidRPr="00480FF9" w:rsidRDefault="00CF0BEC" w:rsidP="00232288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0FF9"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</w:tr>
    </w:tbl>
    <w:p w14:paraId="29400FE5" w14:textId="77777777" w:rsidR="000A3617" w:rsidRPr="00350916" w:rsidRDefault="000A3617" w:rsidP="00CF0BEC">
      <w:pPr>
        <w:spacing w:after="0" w:line="240" w:lineRule="auto"/>
        <w:ind w:left="720"/>
        <w:rPr>
          <w:rFonts w:ascii="Times New Roman" w:hAnsi="Times New Roman"/>
          <w:color w:val="000000"/>
          <w:sz w:val="18"/>
          <w:szCs w:val="18"/>
        </w:rPr>
      </w:pPr>
      <w:proofErr w:type="spellStart"/>
      <w:proofErr w:type="gramStart"/>
      <w:r w:rsidRPr="00350916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/>
          <w:color w:val="000000"/>
          <w:sz w:val="18"/>
          <w:szCs w:val="18"/>
        </w:rPr>
        <w:t>Natural</w:t>
      </w:r>
      <w:proofErr w:type="spellEnd"/>
      <w:proofErr w:type="gramEnd"/>
      <w:r>
        <w:rPr>
          <w:rFonts w:ascii="Times New Roman" w:hAnsi="Times New Roman"/>
          <w:color w:val="000000"/>
          <w:sz w:val="18"/>
          <w:szCs w:val="18"/>
        </w:rPr>
        <w:t xml:space="preserve"> lot of the relative telomere length</w:t>
      </w:r>
    </w:p>
    <w:p w14:paraId="19AE9B7C" w14:textId="77777777" w:rsidR="000A3617" w:rsidRDefault="000A3617" w:rsidP="00CF0BEC">
      <w:pPr>
        <w:tabs>
          <w:tab w:val="left" w:pos="720"/>
        </w:tabs>
        <w:spacing w:after="0" w:line="240" w:lineRule="auto"/>
        <w:ind w:left="720"/>
        <w:rPr>
          <w:rFonts w:ascii="Times New Roman" w:hAnsi="Times New Roman"/>
          <w:sz w:val="18"/>
          <w:szCs w:val="18"/>
          <w:lang w:bidi="x-none"/>
        </w:rPr>
      </w:pPr>
      <w:proofErr w:type="spellStart"/>
      <w:proofErr w:type="gramStart"/>
      <w:r w:rsidRPr="00350916">
        <w:rPr>
          <w:rFonts w:ascii="Times New Roman" w:hAnsi="Times New Roman"/>
          <w:color w:val="000000"/>
          <w:sz w:val="18"/>
          <w:szCs w:val="18"/>
          <w:vertAlign w:val="superscript"/>
        </w:rPr>
        <w:t>b</w:t>
      </w:r>
      <w:r w:rsidRPr="000068CB">
        <w:rPr>
          <w:rFonts w:ascii="Times New Roman" w:hAnsi="Times New Roman"/>
          <w:sz w:val="18"/>
          <w:szCs w:val="18"/>
          <w:lang w:bidi="x-none"/>
        </w:rPr>
        <w:t>Participants</w:t>
      </w:r>
      <w:proofErr w:type="spellEnd"/>
      <w:proofErr w:type="gramEnd"/>
      <w:r w:rsidRPr="000068CB">
        <w:rPr>
          <w:rFonts w:ascii="Times New Roman" w:hAnsi="Times New Roman"/>
          <w:sz w:val="18"/>
          <w:szCs w:val="18"/>
          <w:lang w:bidi="x-none"/>
        </w:rPr>
        <w:t xml:space="preserve"> chose the image of a female figure that best approximated their body type at age 5, ranging from 1 (very lean) to 9 (obese)</w:t>
      </w:r>
    </w:p>
    <w:p w14:paraId="1C4924C1" w14:textId="16E2B4FA" w:rsidR="00AD295A" w:rsidRDefault="00CF0BEC" w:rsidP="00CF0BEC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ab/>
      </w:r>
      <w:bookmarkStart w:id="1" w:name="_GoBack"/>
      <w:bookmarkEnd w:id="1"/>
    </w:p>
    <w:p w14:paraId="142DDE63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3EB9283F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6049E023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0D288419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66605D57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19E9BD88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3718C59A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4C616B74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5064180F" w14:textId="77777777" w:rsidR="00B97F7C" w:rsidRDefault="00B97F7C" w:rsidP="00AD295A">
      <w:pPr>
        <w:spacing w:after="0"/>
        <w:rPr>
          <w:rFonts w:ascii="Times New Roman" w:hAnsi="Times New Roman"/>
        </w:rPr>
      </w:pPr>
    </w:p>
    <w:p w14:paraId="2AFBC5E7" w14:textId="77777777" w:rsidR="00B97F7C" w:rsidRDefault="00B97F7C" w:rsidP="00AD295A">
      <w:pPr>
        <w:spacing w:after="0"/>
        <w:rPr>
          <w:rFonts w:ascii="Times New Roman" w:hAnsi="Times New Roman"/>
        </w:rPr>
      </w:pPr>
    </w:p>
    <w:sectPr w:rsidR="00B97F7C" w:rsidSect="00CF0B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573"/>
    <w:rsid w:val="00067D4A"/>
    <w:rsid w:val="000A3617"/>
    <w:rsid w:val="00202997"/>
    <w:rsid w:val="00232288"/>
    <w:rsid w:val="00845F66"/>
    <w:rsid w:val="009159B2"/>
    <w:rsid w:val="00AA775D"/>
    <w:rsid w:val="00AC09F6"/>
    <w:rsid w:val="00AC553D"/>
    <w:rsid w:val="00AD295A"/>
    <w:rsid w:val="00AF1A3B"/>
    <w:rsid w:val="00B97F7C"/>
    <w:rsid w:val="00BC15D1"/>
    <w:rsid w:val="00BC20B1"/>
    <w:rsid w:val="00CF0BEC"/>
    <w:rsid w:val="00D358B3"/>
    <w:rsid w:val="00E20103"/>
    <w:rsid w:val="00EB5A78"/>
    <w:rsid w:val="00F535BA"/>
    <w:rsid w:val="00F827D9"/>
    <w:rsid w:val="00F8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81EA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7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7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Macintosh Word</Application>
  <DocSecurity>0</DocSecurity>
  <Lines>9</Lines>
  <Paragraphs>2</Paragraphs>
  <ScaleCrop>false</ScaleCrop>
  <Company>U of MN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son</dc:creator>
  <cp:keywords/>
  <dc:description/>
  <cp:lastModifiedBy>Epidemiology</cp:lastModifiedBy>
  <cp:revision>5</cp:revision>
  <dcterms:created xsi:type="dcterms:W3CDTF">2015-05-21T16:28:00Z</dcterms:created>
  <dcterms:modified xsi:type="dcterms:W3CDTF">2015-05-21T16:55:00Z</dcterms:modified>
</cp:coreProperties>
</file>